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3ED" w:rsidRPr="007903ED" w:rsidRDefault="006B1B66" w:rsidP="007903ED">
      <w:pPr>
        <w:spacing w:after="120"/>
        <w:jc w:val="left"/>
        <w:rPr>
          <w:rFonts w:ascii="Times New Roman" w:hAnsi="Times New Roman"/>
          <w:b/>
          <w:i/>
          <w:sz w:val="28"/>
          <w:szCs w:val="28"/>
        </w:rPr>
      </w:pPr>
      <w:r>
        <w:rPr>
          <w:rFonts w:ascii="Times New Roman" w:hAnsi="Times New Roman" w:hint="eastAsia"/>
          <w:b/>
          <w:i/>
          <w:sz w:val="28"/>
          <w:szCs w:val="28"/>
        </w:rPr>
        <w:t xml:space="preserve">Supplementary Figure </w:t>
      </w:r>
    </w:p>
    <w:p w:rsidR="007903ED" w:rsidRPr="006B1B66" w:rsidRDefault="007903ED" w:rsidP="007903E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824CA0E" wp14:editId="76683D65">
            <wp:extent cx="5340350" cy="2577763"/>
            <wp:effectExtent l="0" t="0" r="0" b="0"/>
            <wp:docPr id="2" name="图片 2" descr="C:\Users\zx\Desktop\新建 Microsoft PowerPoint 演示文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x\Desktop\新建 Microsoft PowerPoint 演示文稿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87" t="19743" r="25120" b="37721"/>
                    <a:stretch/>
                  </pic:blipFill>
                  <pic:spPr bwMode="auto">
                    <a:xfrm>
                      <a:off x="0" y="0"/>
                      <a:ext cx="5353394" cy="2584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03ED" w:rsidRDefault="007903ED" w:rsidP="007903ED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Supplementary Figure 1</w:t>
      </w:r>
      <w:r w:rsidRPr="006B1B66">
        <w:rPr>
          <w:rFonts w:ascii="Times New Roman" w:hAnsi="Times New Roman" w:cs="Times New Roman"/>
          <w:sz w:val="24"/>
        </w:rPr>
        <w:t>:</w:t>
      </w:r>
      <w:r w:rsidRPr="00AC6C11">
        <w:rPr>
          <w:rFonts w:ascii="Times New Roman" w:hAnsi="Times New Roman" w:cs="Times New Roman"/>
          <w:sz w:val="24"/>
        </w:rPr>
        <w:t xml:space="preserve"> </w:t>
      </w:r>
      <w:r w:rsidRPr="00AC6C11">
        <w:rPr>
          <w:rFonts w:ascii="Times New Roman" w:hAnsi="Times New Roman" w:cs="Times New Roman" w:hint="eastAsia"/>
          <w:sz w:val="24"/>
        </w:rPr>
        <w:t xml:space="preserve">Quantitative analysis of </w:t>
      </w:r>
      <w:r w:rsidRPr="00AC6C11">
        <w:rPr>
          <w:rFonts w:ascii="Times New Roman" w:hAnsi="Times New Roman" w:cs="Times New Roman"/>
          <w:sz w:val="24"/>
        </w:rPr>
        <w:t>alizarin red staining</w:t>
      </w:r>
      <w:r w:rsidRPr="00AC6C11">
        <w:rPr>
          <w:rFonts w:ascii="Times New Roman" w:hAnsi="Times New Roman" w:cs="Times New Roman" w:hint="eastAsia"/>
          <w:sz w:val="24"/>
        </w:rPr>
        <w:t xml:space="preserve"> and oil red O staining. </w:t>
      </w:r>
      <w:r w:rsidRPr="00AC6C11">
        <w:rPr>
          <w:rFonts w:ascii="Times New Roman" w:hAnsi="Times New Roman" w:cs="Times New Roman"/>
          <w:sz w:val="24"/>
        </w:rPr>
        <w:t>Data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represent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the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mean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±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SD.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**p &lt;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0.01,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and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***p &lt; 0.001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(compared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with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control),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from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Student’s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t</w:t>
      </w:r>
      <w:r w:rsidRPr="00AC6C11">
        <w:rPr>
          <w:rFonts w:ascii="Times New Roman" w:hAnsi="Times New Roman" w:cs="Times New Roman" w:hint="eastAsia"/>
          <w:sz w:val="24"/>
        </w:rPr>
        <w:t xml:space="preserve"> </w:t>
      </w:r>
      <w:r w:rsidRPr="00AC6C11">
        <w:rPr>
          <w:rFonts w:ascii="Times New Roman" w:hAnsi="Times New Roman" w:cs="Times New Roman"/>
          <w:sz w:val="24"/>
        </w:rPr>
        <w:t>tests.</w:t>
      </w:r>
      <w:bookmarkStart w:id="0" w:name="_GoBack"/>
      <w:bookmarkEnd w:id="0"/>
    </w:p>
    <w:p w:rsidR="00AE6038" w:rsidRPr="007903ED" w:rsidRDefault="00AE6038" w:rsidP="007903ED">
      <w:pPr>
        <w:rPr>
          <w:rFonts w:ascii="Times New Roman" w:hAnsi="Times New Roman" w:cs="Times New Roman"/>
          <w:sz w:val="24"/>
        </w:rPr>
      </w:pPr>
    </w:p>
    <w:p w:rsidR="007903ED" w:rsidRDefault="007903ED" w:rsidP="006B1B66">
      <w:pPr>
        <w:ind w:firstLineChars="200" w:firstLine="480"/>
        <w:rPr>
          <w:rFonts w:ascii="Times New Roman" w:hAnsi="Times New Roman" w:cs="Times New Roman"/>
          <w:sz w:val="24"/>
        </w:rPr>
      </w:pPr>
    </w:p>
    <w:p w:rsidR="006B1B66" w:rsidRPr="006B1B66" w:rsidRDefault="006B1B66" w:rsidP="006B1B66">
      <w:pPr>
        <w:ind w:firstLineChars="200" w:firstLine="480"/>
        <w:rPr>
          <w:rFonts w:ascii="Times New Roman" w:hAnsi="Times New Roman" w:cs="Times New Roman"/>
          <w:sz w:val="24"/>
        </w:rPr>
      </w:pPr>
      <w:r w:rsidRPr="006B1B66">
        <w:rPr>
          <w:rFonts w:ascii="Times New Roman" w:hAnsi="Times New Roman" w:cs="Times New Roman"/>
          <w:sz w:val="24"/>
        </w:rPr>
        <w:t>With aging, the external microenvironment has a greater impact on the proliferation capacity of BMSCs. However, the TUNEL assay showed that the external environment in aging had no obvious effect on BMSC a</w:t>
      </w:r>
      <w:r w:rsidR="00AE6038">
        <w:rPr>
          <w:rFonts w:ascii="Times New Roman" w:hAnsi="Times New Roman" w:cs="Times New Roman"/>
          <w:sz w:val="24"/>
        </w:rPr>
        <w:t>poptosis (Supplementary Figure 2</w:t>
      </w:r>
      <w:r w:rsidRPr="006B1B66">
        <w:rPr>
          <w:rFonts w:ascii="Times New Roman" w:hAnsi="Times New Roman" w:cs="Times New Roman"/>
          <w:sz w:val="24"/>
        </w:rPr>
        <w:t>). This result shows that the external environment in aging mainly reduces the number of BMSCs by reducing the proliferation of BMSCs rather than inducing apoptosis.</w:t>
      </w:r>
    </w:p>
    <w:p w:rsidR="006B1B66" w:rsidRPr="006B1B66" w:rsidRDefault="006B1B66" w:rsidP="006B1B66">
      <w:pPr>
        <w:rPr>
          <w:rFonts w:ascii="Times New Roman" w:hAnsi="Times New Roman" w:cs="Times New Roman"/>
          <w:sz w:val="24"/>
        </w:rPr>
      </w:pPr>
      <w:r w:rsidRPr="006B1B66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50A7F59E" wp14:editId="56869619">
            <wp:extent cx="4965700" cy="2494544"/>
            <wp:effectExtent l="0" t="0" r="6350" b="1270"/>
            <wp:docPr id="4" name="图片 4" descr="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附图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23105"/>
                    <a:stretch/>
                  </pic:blipFill>
                  <pic:spPr bwMode="auto">
                    <a:xfrm>
                      <a:off x="0" y="0"/>
                      <a:ext cx="4976404" cy="24999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1B66" w:rsidRDefault="006B1B66" w:rsidP="006B1B66">
      <w:pPr>
        <w:rPr>
          <w:rFonts w:ascii="Times New Roman" w:hAnsi="Times New Roman" w:cs="Times New Roman"/>
          <w:sz w:val="24"/>
        </w:rPr>
      </w:pPr>
      <w:bookmarkStart w:id="1" w:name="OLE_LINK1"/>
      <w:r w:rsidRPr="006B1B66">
        <w:rPr>
          <w:rFonts w:ascii="Times New Roman" w:hAnsi="Times New Roman" w:cs="Times New Roman"/>
          <w:sz w:val="24"/>
        </w:rPr>
        <w:t>Supplementary Figure</w:t>
      </w:r>
      <w:bookmarkEnd w:id="1"/>
      <w:r w:rsidR="007903ED">
        <w:rPr>
          <w:rFonts w:ascii="Times New Roman" w:hAnsi="Times New Roman" w:cs="Times New Roman"/>
          <w:sz w:val="24"/>
        </w:rPr>
        <w:t xml:space="preserve"> 2</w:t>
      </w:r>
      <w:r w:rsidRPr="006B1B66">
        <w:rPr>
          <w:rFonts w:ascii="Times New Roman" w:hAnsi="Times New Roman" w:cs="Times New Roman"/>
          <w:sz w:val="24"/>
        </w:rPr>
        <w:t>: The external environment in aging has no obvious effect on BMSC apoptosis. (A) TUNEL staining of BMSCs after treatment with P3 CM and P10 CM. Scale bar, 50 µm.</w:t>
      </w:r>
    </w:p>
    <w:p w:rsidR="00CF0211" w:rsidRDefault="00CF0211" w:rsidP="006B1B66">
      <w:pPr>
        <w:rPr>
          <w:rFonts w:ascii="Times New Roman" w:hAnsi="Times New Roman" w:cs="Times New Roman"/>
          <w:sz w:val="24"/>
        </w:rPr>
      </w:pPr>
    </w:p>
    <w:p w:rsidR="00CF0211" w:rsidRPr="002C152D" w:rsidRDefault="00CF0211" w:rsidP="006B1B66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text" w:horzAnchor="page" w:tblpX="1787" w:tblpY="462"/>
        <w:tblOverlap w:val="never"/>
        <w:tblW w:w="8592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1233"/>
        <w:gridCol w:w="1250"/>
        <w:gridCol w:w="875"/>
        <w:gridCol w:w="975"/>
        <w:gridCol w:w="1209"/>
        <w:gridCol w:w="825"/>
        <w:gridCol w:w="1100"/>
      </w:tblGrid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</w:pPr>
            <w:proofErr w:type="spellStart"/>
            <w:r>
              <w:t>proteinID</w:t>
            </w:r>
            <w:proofErr w:type="spellEnd"/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</w:pPr>
            <w:proofErr w:type="spellStart"/>
            <w:r>
              <w:t>AveExp.B</w:t>
            </w:r>
            <w:proofErr w:type="spellEnd"/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</w:pPr>
            <w:proofErr w:type="spellStart"/>
            <w:r>
              <w:t>AveExp.A</w:t>
            </w:r>
            <w:proofErr w:type="spellEnd"/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</w:pPr>
            <w:proofErr w:type="spellStart"/>
            <w:r>
              <w:t>logFC</w:t>
            </w:r>
            <w:proofErr w:type="spellEnd"/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</w:pPr>
            <w:proofErr w:type="spellStart"/>
            <w:r>
              <w:t>adj.P.V</w:t>
            </w:r>
            <w:proofErr w:type="spellEnd"/>
            <w:r>
              <w:rPr>
                <w:rFonts w:hint="eastAsia"/>
              </w:rPr>
              <w:t>-</w:t>
            </w:r>
            <w:r>
              <w:t>al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</w:pPr>
            <w:r>
              <w:t>Fold change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</w:pPr>
            <w:r>
              <w:t>Regulation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</w:pPr>
            <w:proofErr w:type="spellStart"/>
            <w:r>
              <w:t>entrezID</w:t>
            </w:r>
            <w:proofErr w:type="spellEnd"/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IL-6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8</w:t>
            </w:r>
            <w:r>
              <w:t>.09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4</w:t>
            </w:r>
            <w:r>
              <w:t>.21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3</w:t>
            </w:r>
            <w:r>
              <w:t>.88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000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4.72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up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6193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IL-10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4</w:t>
            </w:r>
            <w:r>
              <w:t>.78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-</w:t>
            </w:r>
            <w:r>
              <w:t>4.78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000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down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6153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BLC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9</w:t>
            </w:r>
            <w:r>
              <w:t>.49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6</w:t>
            </w:r>
            <w:r>
              <w:t>.85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2</w:t>
            </w:r>
            <w:r>
              <w:t>.63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001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6</w:t>
            </w:r>
            <w:r>
              <w:t>.23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up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5</w:t>
            </w:r>
            <w:r>
              <w:t>5985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MCP-5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6</w:t>
            </w:r>
            <w:r>
              <w:t>.18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4</w:t>
            </w:r>
            <w:r>
              <w:t>.62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.56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015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2</w:t>
            </w:r>
            <w:r>
              <w:t>.95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up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2</w:t>
            </w:r>
            <w:r>
              <w:t>0293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proofErr w:type="spellStart"/>
            <w:r>
              <w:t>Eoxtaxin</w:t>
            </w:r>
            <w:proofErr w:type="spellEnd"/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9</w:t>
            </w:r>
            <w:r>
              <w:t>.36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8</w:t>
            </w:r>
            <w:r>
              <w:t>.91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016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.37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up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2</w:t>
            </w:r>
            <w:r>
              <w:t>0292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IL-1β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9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2</w:t>
            </w:r>
            <w:r>
              <w:t>.19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-</w:t>
            </w:r>
            <w:r>
              <w:t>2.09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023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23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down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6176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IL-17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4</w:t>
            </w:r>
            <w:r>
              <w:t>.60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3</w:t>
            </w:r>
            <w:r>
              <w:t>.27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.33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046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2</w:t>
            </w:r>
            <w:r>
              <w:t>.52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up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6171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G-CSF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0.97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7</w:t>
            </w:r>
            <w:r>
              <w:t>.69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3</w:t>
            </w:r>
            <w:r>
              <w:t>.28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047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9</w:t>
            </w:r>
            <w:r>
              <w:t>.71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up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2985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Leptin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9</w:t>
            </w:r>
            <w:r>
              <w:t>.39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8</w:t>
            </w:r>
            <w:r>
              <w:t>.52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10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.82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up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6846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GM-CSF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82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3</w:t>
            </w:r>
            <w:r>
              <w:t>.28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-</w:t>
            </w:r>
            <w:r>
              <w:t>2.46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14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18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down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2983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TCA-3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3</w:t>
            </w:r>
            <w:r>
              <w:t>.82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4</w:t>
            </w:r>
            <w:r>
              <w:t>.68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-</w:t>
            </w:r>
            <w:r>
              <w:t>0.86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55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down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2</w:t>
            </w:r>
            <w:r>
              <w:t>0190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MIP-1a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.24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5</w:t>
            </w:r>
            <w:r>
              <w:t>.96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-</w:t>
            </w:r>
            <w:r>
              <w:t>4.72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25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down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2</w:t>
            </w:r>
            <w:r>
              <w:t>0302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ICAM-1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.17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5</w:t>
            </w:r>
            <w:r>
              <w:t>.50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4</w:t>
            </w:r>
            <w:r>
              <w:t>.34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down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5894</w:t>
            </w:r>
          </w:p>
        </w:tc>
      </w:tr>
      <w:tr w:rsidR="00CF0211" w:rsidTr="0060279F">
        <w:tc>
          <w:tcPr>
            <w:tcW w:w="1125" w:type="dxa"/>
            <w:tcBorders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MIG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8</w:t>
            </w:r>
            <w:r>
              <w:t>.01</w:t>
            </w:r>
          </w:p>
        </w:tc>
        <w:tc>
          <w:tcPr>
            <w:tcW w:w="125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7</w:t>
            </w:r>
            <w:r>
              <w:t>.58</w:t>
            </w:r>
          </w:p>
        </w:tc>
        <w:tc>
          <w:tcPr>
            <w:tcW w:w="8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43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0</w:t>
            </w:r>
            <w:r>
              <w:t>.047</w:t>
            </w:r>
          </w:p>
        </w:tc>
        <w:tc>
          <w:tcPr>
            <w:tcW w:w="1209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.35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t>up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CF0211" w:rsidRDefault="00CF0211" w:rsidP="0060279F">
            <w:pPr>
              <w:pStyle w:val="a4"/>
              <w:jc w:val="both"/>
            </w:pPr>
            <w:r>
              <w:rPr>
                <w:rFonts w:hint="eastAsia"/>
              </w:rPr>
              <w:t>1</w:t>
            </w:r>
            <w:r>
              <w:t>7329</w:t>
            </w:r>
          </w:p>
        </w:tc>
      </w:tr>
    </w:tbl>
    <w:p w:rsidR="00AE6038" w:rsidRDefault="00AE6038" w:rsidP="006B1B66">
      <w:pPr>
        <w:rPr>
          <w:rFonts w:ascii="Times New Roman" w:hAnsi="Times New Roman" w:cs="Times New Roman" w:hint="eastAsia"/>
          <w:sz w:val="24"/>
        </w:rPr>
      </w:pPr>
    </w:p>
    <w:p w:rsidR="00CF0211" w:rsidRPr="006B1B66" w:rsidRDefault="00CF0211" w:rsidP="006B1B6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1:</w:t>
      </w:r>
      <w:r w:rsidRPr="00CF0211">
        <w:t xml:space="preserve"> </w:t>
      </w:r>
      <w:r w:rsidRPr="00CF0211">
        <w:rPr>
          <w:rFonts w:ascii="Times New Roman" w:hAnsi="Times New Roman" w:cs="Times New Roman"/>
          <w:sz w:val="24"/>
        </w:rPr>
        <w:t>Specific information on 14 inflammation-related factors with significantly different changes.</w:t>
      </w:r>
    </w:p>
    <w:sectPr w:rsidR="00CF0211" w:rsidRPr="006B1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B66"/>
    <w:rsid w:val="002C152D"/>
    <w:rsid w:val="003B5B76"/>
    <w:rsid w:val="003E1691"/>
    <w:rsid w:val="006B1B66"/>
    <w:rsid w:val="007903ED"/>
    <w:rsid w:val="00930CB0"/>
    <w:rsid w:val="009D1D09"/>
    <w:rsid w:val="00AC6C11"/>
    <w:rsid w:val="00AE6038"/>
    <w:rsid w:val="00B67E99"/>
    <w:rsid w:val="00CF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B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1B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1B66"/>
    <w:rPr>
      <w:sz w:val="18"/>
      <w:szCs w:val="18"/>
    </w:rPr>
  </w:style>
  <w:style w:type="paragraph" w:styleId="a4">
    <w:name w:val="Normal (Web)"/>
    <w:basedOn w:val="a"/>
    <w:uiPriority w:val="99"/>
    <w:unhideWhenUsed/>
    <w:qFormat/>
    <w:rsid w:val="00CF021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B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1B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1B66"/>
    <w:rPr>
      <w:sz w:val="18"/>
      <w:szCs w:val="18"/>
    </w:rPr>
  </w:style>
  <w:style w:type="paragraph" w:styleId="a4">
    <w:name w:val="Normal (Web)"/>
    <w:basedOn w:val="a"/>
    <w:uiPriority w:val="99"/>
    <w:unhideWhenUsed/>
    <w:qFormat/>
    <w:rsid w:val="00CF021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zx</cp:lastModifiedBy>
  <cp:revision>7</cp:revision>
  <dcterms:created xsi:type="dcterms:W3CDTF">2022-02-06T08:39:00Z</dcterms:created>
  <dcterms:modified xsi:type="dcterms:W3CDTF">2022-03-29T04:01:00Z</dcterms:modified>
</cp:coreProperties>
</file>